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bookmarkStart w:id="0" w:name="OLE_LINK256"/>
      <w:bookmarkStart w:id="1" w:name="OLE_LINK255"/>
      <w:r>
        <w:rPr>
          <w:rFonts w:cs="Times New Roman" w:ascii="Times New Roman" w:hAnsi="Times New Roman"/>
          <w:b/>
          <w:sz w:val="24"/>
          <w:szCs w:val="24"/>
          <w:lang w:val="en-GB"/>
        </w:rPr>
        <w:t>Table S3. List of putative unigenes related to chlorogenic acid biosynthesis</w:t>
      </w:r>
      <w:r>
        <w:rPr/>
        <w:t xml:space="preserve">. </w:t>
      </w:r>
      <w:bookmarkEnd w:id="0"/>
      <w:bookmarkEnd w:id="1"/>
    </w:p>
    <w:tbl>
      <w:tblPr>
        <w:tblW w:w="1390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418"/>
        <w:gridCol w:w="1559"/>
        <w:gridCol w:w="8080"/>
      </w:tblGrid>
      <w:tr>
        <w:trPr>
          <w:trHeight w:val="270" w:hRule="atLeast"/>
        </w:trPr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ST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8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nnotation </w:t>
            </w:r>
            <w:r>
              <w:rPr>
                <w:rFonts w:cs="Times New Roman" w:ascii="Times New Roman" w:hAnsi="Times New Roman"/>
                <w:b/>
                <w:lang w:val="en-GB"/>
              </w:rPr>
              <w:t>(BlastX)</w:t>
            </w:r>
          </w:p>
        </w:tc>
      </w:tr>
      <w:tr>
        <w:trPr>
          <w:trHeight w:val="27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L: phenylalanine ammonia ly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06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phenylalanine ammonia-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092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phenylalanine ammonia-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192"/>
            <w:bookmarkStart w:id="3" w:name="OLE_LINK191"/>
            <w:r>
              <w:rPr>
                <w:rFonts w:cs="Times New Roman" w:ascii="Times New Roman" w:hAnsi="Times New Roman"/>
                <w:color w:val="000000"/>
                <w:szCs w:val="21"/>
              </w:rPr>
              <w:t>contig09420</w:t>
            </w:r>
            <w:bookmarkEnd w:id="2"/>
            <w:bookmarkEnd w:id="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262"/>
            <w:bookmarkStart w:id="5" w:name="OLE_LINK261"/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bookmarkEnd w:id="4"/>
            <w:bookmarkEnd w:id="5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-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aucus caro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194"/>
            <w:bookmarkStart w:id="7" w:name="OLE_LINK193"/>
            <w:r>
              <w:rPr>
                <w:rFonts w:cs="Times New Roman" w:ascii="Times New Roman" w:hAnsi="Times New Roman"/>
                <w:color w:val="000000"/>
                <w:szCs w:val="21"/>
              </w:rPr>
              <w:t>contig12583</w:t>
            </w:r>
            <w:bookmarkEnd w:id="6"/>
            <w:bookmarkEnd w:id="7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E-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 lyase 2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tycodon grandiflor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147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 lyase 2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tycodon grandiflor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196"/>
            <w:bookmarkStart w:id="9" w:name="OLE_LINK195"/>
            <w:r>
              <w:rPr>
                <w:rFonts w:cs="Times New Roman" w:ascii="Times New Roman" w:hAnsi="Times New Roman"/>
                <w:color w:val="000000"/>
                <w:szCs w:val="21"/>
              </w:rPr>
              <w:t>contig15070</w:t>
            </w:r>
            <w:bookmarkEnd w:id="8"/>
            <w:bookmarkEnd w:id="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 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obinia pseudoacaci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190"/>
            <w:bookmarkStart w:id="11" w:name="OLE_LINK189"/>
            <w:r>
              <w:rPr>
                <w:rFonts w:cs="Times New Roman" w:ascii="Times New Roman" w:hAnsi="Times New Roman"/>
                <w:color w:val="000000"/>
                <w:szCs w:val="21"/>
              </w:rPr>
              <w:t>G5N1V3W01EP7LD</w:t>
            </w:r>
            <w:bookmarkEnd w:id="10"/>
            <w:bookmarkEnd w:id="1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E-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-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actuca sativ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5N1V3W02GYAS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E-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ammonia ly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tharanthus rose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4H: cinnamate 4-hydroxyl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2" w:name="OLE_LINK208"/>
            <w:bookmarkStart w:id="13" w:name="OLE_LINK207"/>
            <w:r>
              <w:rPr>
                <w:rFonts w:cs="Times New Roman" w:ascii="Times New Roman" w:hAnsi="Times New Roman"/>
                <w:color w:val="000000"/>
                <w:szCs w:val="21"/>
              </w:rPr>
              <w:t>contig12924</w:t>
            </w:r>
            <w:bookmarkEnd w:id="12"/>
            <w:bookmarkEnd w:id="1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nnamate 4-hydroxylase, putativ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icinus commun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210"/>
            <w:bookmarkStart w:id="15" w:name="OLE_LINK209"/>
            <w:r>
              <w:rPr>
                <w:rFonts w:cs="Times New Roman" w:ascii="Times New Roman" w:hAnsi="Times New Roman"/>
                <w:color w:val="000000"/>
                <w:szCs w:val="21"/>
              </w:rPr>
              <w:t>contig12926</w:t>
            </w:r>
            <w:bookmarkEnd w:id="14"/>
            <w:bookmarkEnd w:id="1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nnamate-4-hydroxyl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6" w:name="OLE_LINK198"/>
            <w:bookmarkStart w:id="17" w:name="OLE_LINK197"/>
            <w:r>
              <w:rPr>
                <w:rFonts w:cs="Times New Roman" w:ascii="Times New Roman" w:hAnsi="Times New Roman"/>
                <w:color w:val="000000"/>
                <w:szCs w:val="21"/>
              </w:rPr>
              <w:t>contig20312</w:t>
            </w:r>
            <w:bookmarkEnd w:id="16"/>
            <w:bookmarkEnd w:id="17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innamate 4-hydroxylase, partial [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/>
              </w:rPr>
              <w:t>Populus al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8" w:name="OLE_LINK200"/>
            <w:bookmarkStart w:id="19" w:name="OLE_LINK199"/>
            <w:r>
              <w:rPr>
                <w:rFonts w:cs="Times New Roman" w:ascii="Times New Roman" w:hAnsi="Times New Roman"/>
                <w:color w:val="000000"/>
                <w:szCs w:val="21"/>
              </w:rPr>
              <w:t>contig20357</w:t>
            </w:r>
            <w:bookmarkEnd w:id="18"/>
            <w:bookmarkEnd w:id="1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E-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nnamate 4-hydroxyl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acia mangi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0" w:name="OLE_LINK202"/>
            <w:bookmarkStart w:id="21" w:name="OLE_LINK201"/>
            <w:r>
              <w:rPr>
                <w:rFonts w:cs="Times New Roman" w:ascii="Times New Roman" w:hAnsi="Times New Roman"/>
                <w:color w:val="000000"/>
                <w:szCs w:val="21"/>
              </w:rPr>
              <w:t>G5N1V3W02HY8WK</w:t>
            </w:r>
            <w:bookmarkEnd w:id="20"/>
            <w:bookmarkEnd w:id="2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E-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trans-cinnamate 4-monooxygen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OLE_LINK204"/>
            <w:bookmarkStart w:id="23" w:name="OLE_LINK203"/>
            <w:r>
              <w:rPr>
                <w:rFonts w:cs="Times New Roman" w:ascii="Times New Roman" w:hAnsi="Times New Roman"/>
                <w:color w:val="000000"/>
                <w:szCs w:val="21"/>
              </w:rPr>
              <w:t>G5N1V3W02HYM2P</w:t>
            </w:r>
            <w:bookmarkEnd w:id="22"/>
            <w:bookmarkEnd w:id="2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E-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trans-cinnamate 4-monooxygen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4" w:name="OLE_LINK206"/>
            <w:bookmarkStart w:id="25" w:name="OLE_LINK205"/>
            <w:r>
              <w:rPr>
                <w:rFonts w:cs="Times New Roman" w:ascii="Times New Roman" w:hAnsi="Times New Roman"/>
                <w:color w:val="000000"/>
                <w:szCs w:val="21"/>
              </w:rPr>
              <w:t>G5N1V3W02JIEXG</w:t>
            </w:r>
            <w:bookmarkEnd w:id="24"/>
            <w:bookmarkEnd w:id="2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trans-cinnamate 4-monooxygen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54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CL: 4-hydroxycinnamoyl CoA lig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6" w:name="OLE_LINK225"/>
            <w:r>
              <w:rPr>
                <w:rFonts w:cs="Times New Roman" w:ascii="Times New Roman" w:hAnsi="Times New Roman"/>
                <w:szCs w:val="21"/>
              </w:rPr>
              <w:t>contig07375</w:t>
            </w:r>
            <w:bookmarkEnd w:id="26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EDICTED: 4-coumarate--CoA ligase-like 9-lik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4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coumarate:coenzyme A ligas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Nicotiana tabacu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5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coumarate-coa ligas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Populus trichocarp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7" w:name="OLE_LINK227"/>
            <w:bookmarkStart w:id="28" w:name="OLE_LINK226"/>
            <w:r>
              <w:rPr>
                <w:rFonts w:cs="Times New Roman" w:ascii="Times New Roman" w:hAnsi="Times New Roman"/>
                <w:szCs w:val="21"/>
              </w:rPr>
              <w:t>contig08624</w:t>
            </w:r>
            <w:bookmarkEnd w:id="27"/>
            <w:bookmarkEnd w:id="2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EDICTED: putative peroxisomal-coenzyme A synthetase-lik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106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E-1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coumarate--CoA ligase-like 7-lik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9" w:name="OLE_LINK229"/>
            <w:bookmarkStart w:id="30" w:name="OLE_LINK228"/>
            <w:r>
              <w:rPr>
                <w:rFonts w:cs="Times New Roman" w:ascii="Times New Roman" w:hAnsi="Times New Roman"/>
                <w:szCs w:val="21"/>
              </w:rPr>
              <w:t>contig10801</w:t>
            </w:r>
            <w:bookmarkEnd w:id="29"/>
            <w:bookmarkEnd w:id="3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-coumarate--CoA ligase-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1" w:name="OLE_LINK231"/>
            <w:bookmarkStart w:id="32" w:name="OLE_LINK230"/>
            <w:r>
              <w:rPr>
                <w:rFonts w:cs="Times New Roman" w:ascii="Times New Roman" w:hAnsi="Times New Roman"/>
                <w:szCs w:val="21"/>
              </w:rPr>
              <w:t>contig11274</w:t>
            </w:r>
            <w:bookmarkEnd w:id="31"/>
            <w:bookmarkEnd w:id="32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1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4-coumarate--CoA ligase-like 9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3" w:name="OLE_LINK171"/>
            <w:bookmarkStart w:id="34" w:name="OLE_LINK170"/>
            <w:r>
              <w:rPr>
                <w:rFonts w:cs="Times New Roman" w:ascii="Times New Roman" w:hAnsi="Times New Roman"/>
                <w:szCs w:val="21"/>
              </w:rPr>
              <w:t>contig12253</w:t>
            </w:r>
            <w:bookmarkEnd w:id="33"/>
            <w:bookmarkEnd w:id="34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1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EDICTED: 4-coumarate--CoA ligase-like 7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5" w:name="OLE_LINK234"/>
            <w:bookmarkStart w:id="36" w:name="OLE_LINK233"/>
            <w:bookmarkStart w:id="37" w:name="OLE_LINK232"/>
            <w:r>
              <w:rPr>
                <w:rFonts w:cs="Times New Roman" w:ascii="Times New Roman" w:hAnsi="Times New Roman"/>
                <w:szCs w:val="21"/>
              </w:rPr>
              <w:t>contig14294</w:t>
            </w:r>
            <w:bookmarkEnd w:id="35"/>
            <w:bookmarkEnd w:id="36"/>
            <w:bookmarkEnd w:id="37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E-1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EDICTED: 4-coumarate--CoA ligase-like 5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8" w:name="OLE_LINK236"/>
            <w:bookmarkStart w:id="39" w:name="OLE_LINK235"/>
            <w:r>
              <w:rPr>
                <w:rFonts w:cs="Times New Roman" w:ascii="Times New Roman" w:hAnsi="Times New Roman"/>
                <w:color w:val="000000"/>
                <w:szCs w:val="21"/>
              </w:rPr>
              <w:t>contig15261</w:t>
            </w:r>
            <w:bookmarkEnd w:id="38"/>
            <w:bookmarkEnd w:id="3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E-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4-coumarate--CoA ligase-like 9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0" w:name="OLE_LINK238"/>
            <w:bookmarkStart w:id="41" w:name="OLE_LINK237"/>
            <w:r>
              <w:rPr>
                <w:rFonts w:cs="Times New Roman" w:ascii="Times New Roman" w:hAnsi="Times New Roman"/>
                <w:color w:val="000000"/>
                <w:szCs w:val="21"/>
              </w:rPr>
              <w:t>contig19005</w:t>
            </w:r>
            <w:bookmarkEnd w:id="40"/>
            <w:bookmarkEnd w:id="4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E-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coumarate-CoA lig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2" w:name="OLE_LINK212"/>
            <w:bookmarkStart w:id="43" w:name="OLE_LINK211"/>
            <w:r>
              <w:rPr>
                <w:rFonts w:cs="Times New Roman" w:ascii="Times New Roman" w:hAnsi="Times New Roman"/>
                <w:color w:val="000000"/>
                <w:szCs w:val="21"/>
              </w:rPr>
              <w:t>G5N1V3W01B5SMX</w:t>
            </w:r>
            <w:bookmarkEnd w:id="42"/>
            <w:bookmarkEnd w:id="4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E-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-coumarate-CoA ligase-like protein [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4" w:name="OLE_LINK214"/>
            <w:bookmarkStart w:id="45" w:name="OLE_LINK213"/>
            <w:r>
              <w:rPr>
                <w:rFonts w:cs="Times New Roman" w:ascii="Times New Roman" w:hAnsi="Times New Roman"/>
                <w:color w:val="000000"/>
                <w:szCs w:val="21"/>
              </w:rPr>
              <w:t>G5N1V3W02F3V8Q</w:t>
            </w:r>
            <w:bookmarkEnd w:id="44"/>
            <w:bookmarkEnd w:id="4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4-coumarate--CoA ligase-like 5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6" w:name="OLE_LINK215"/>
            <w:bookmarkStart w:id="47" w:name="OLE_LINK165"/>
            <w:bookmarkStart w:id="48" w:name="OLE_LINK164"/>
            <w:r>
              <w:rPr>
                <w:rFonts w:cs="Times New Roman" w:ascii="Times New Roman" w:hAnsi="Times New Roman"/>
                <w:color w:val="000000"/>
                <w:szCs w:val="21"/>
              </w:rPr>
              <w:t>G5N1V3W02GI1DX</w:t>
            </w:r>
            <w:bookmarkEnd w:id="46"/>
            <w:bookmarkEnd w:id="47"/>
            <w:bookmarkEnd w:id="4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coumarate:CoA ligase-lik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sylvestr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9" w:name="OLE_LINK218"/>
            <w:bookmarkStart w:id="50" w:name="OLE_LINK217"/>
            <w:bookmarkStart w:id="51" w:name="OLE_LINK216"/>
            <w:r>
              <w:rPr>
                <w:rFonts w:cs="Times New Roman" w:ascii="Times New Roman" w:hAnsi="Times New Roman"/>
                <w:color w:val="000000"/>
                <w:szCs w:val="21"/>
              </w:rPr>
              <w:t>G5N1V3W02G96X6</w:t>
            </w:r>
            <w:bookmarkEnd w:id="49"/>
            <w:bookmarkEnd w:id="50"/>
            <w:bookmarkEnd w:id="5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E-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hydroxycinnamoyl-CoA ligase 2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2" w:name="OLE_LINK219"/>
            <w:bookmarkStart w:id="53" w:name="OLE_LINK163"/>
            <w:bookmarkStart w:id="54" w:name="OLE_LINK162"/>
            <w:r>
              <w:rPr>
                <w:rFonts w:cs="Times New Roman" w:ascii="Times New Roman" w:hAnsi="Times New Roman"/>
                <w:color w:val="000000"/>
                <w:szCs w:val="21"/>
              </w:rPr>
              <w:t>G5N1V3W02H34XF</w:t>
            </w:r>
            <w:bookmarkEnd w:id="52"/>
            <w:bookmarkEnd w:id="53"/>
            <w:bookmarkEnd w:id="54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coumarate:CoA ligase-lik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sylvestr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5" w:name="OLE_LINK167"/>
            <w:bookmarkStart w:id="56" w:name="OLE_LINK166"/>
            <w:r>
              <w:rPr>
                <w:rFonts w:cs="Times New Roman" w:ascii="Times New Roman" w:hAnsi="Times New Roman"/>
                <w:szCs w:val="21"/>
              </w:rPr>
              <w:t>G5N1V3W02H5JI0</w:t>
            </w:r>
            <w:bookmarkEnd w:id="55"/>
            <w:bookmarkEnd w:id="56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coumarate:CoA ligase-like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Nicotiana sylvestri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7" w:name="OLE_LINK221"/>
            <w:bookmarkStart w:id="58" w:name="OLE_LINK220"/>
            <w:r>
              <w:rPr>
                <w:rFonts w:cs="Times New Roman" w:ascii="Times New Roman" w:hAnsi="Times New Roman"/>
                <w:color w:val="000000"/>
                <w:szCs w:val="21"/>
              </w:rPr>
              <w:t>G5N1V3W02HSV1I</w:t>
            </w:r>
            <w:bookmarkEnd w:id="57"/>
            <w:bookmarkEnd w:id="5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E-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-hydroxycinnamoyl-CoA ligase 2 [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9" w:name="OLE_LINK169"/>
            <w:bookmarkStart w:id="60" w:name="OLE_LINK168"/>
            <w:r>
              <w:rPr>
                <w:rFonts w:cs="Times New Roman" w:ascii="Times New Roman" w:hAnsi="Times New Roman"/>
                <w:szCs w:val="21"/>
              </w:rPr>
              <w:t>G5N1V3W02JFRCQ</w:t>
            </w:r>
            <w:bookmarkEnd w:id="59"/>
            <w:bookmarkEnd w:id="6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E-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-coumarate-CoA ligase-like protein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1" w:name="OLE_LINK222"/>
            <w:r>
              <w:rPr>
                <w:rFonts w:cs="Times New Roman" w:ascii="Times New Roman" w:hAnsi="Times New Roman"/>
                <w:szCs w:val="21"/>
              </w:rPr>
              <w:t>G5N1V3W02HPS2W</w:t>
            </w:r>
            <w:bookmarkEnd w:id="6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-coumarate-CoA ligase-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2" w:name="OLE_LINK224"/>
            <w:bookmarkStart w:id="63" w:name="OLE_LINK223"/>
            <w:r>
              <w:rPr>
                <w:rFonts w:cs="Times New Roman" w:ascii="Times New Roman" w:hAnsi="Times New Roman"/>
                <w:szCs w:val="21"/>
              </w:rPr>
              <w:t>G5N1V3W02JDB0N</w:t>
            </w:r>
            <w:bookmarkEnd w:id="62"/>
            <w:bookmarkEnd w:id="6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EDICTED: 4-coumarate--CoA ligase-like 5 [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YP98A3/C3’H: p-coumarate 3’-hydroxl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4" w:name="OLE_LINK175"/>
            <w:bookmarkStart w:id="65" w:name="OLE_LINK174"/>
            <w:r>
              <w:rPr>
                <w:rFonts w:cs="Times New Roman" w:ascii="Times New Roman" w:hAnsi="Times New Roman"/>
                <w:color w:val="000000"/>
                <w:szCs w:val="21"/>
              </w:rPr>
              <w:t>contig07175</w:t>
            </w:r>
            <w:bookmarkEnd w:id="64"/>
            <w:bookmarkEnd w:id="6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oumaroyl quinate/shikimate 3'-hydroxyl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129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oumarate 3'-hydroxyl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tycodon grandiflor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6" w:name="OLE_LINK244"/>
            <w:bookmarkStart w:id="67" w:name="OLE_LINK243"/>
            <w:bookmarkStart w:id="68" w:name="OLE_LINK242"/>
            <w:r>
              <w:rPr>
                <w:rFonts w:cs="Times New Roman" w:ascii="Times New Roman" w:hAnsi="Times New Roman"/>
                <w:szCs w:val="21"/>
              </w:rPr>
              <w:t>*contig13559</w:t>
            </w:r>
            <w:bookmarkEnd w:id="66"/>
            <w:bookmarkEnd w:id="67"/>
            <w:bookmarkEnd w:id="6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tochrome P450 (CYP98A27) [</w:t>
            </w:r>
            <w:r>
              <w:rPr>
                <w:rFonts w:cs="Times New Roman" w:ascii="Times New Roman" w:hAnsi="Times New Roman"/>
                <w:i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szCs w:val="21"/>
              </w:rPr>
              <w:t>] (BLAST in Nt database)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9" w:name="OLE_LINK240"/>
            <w:bookmarkStart w:id="70" w:name="OLE_LINK239"/>
            <w:r>
              <w:rPr>
                <w:rFonts w:cs="Times New Roman" w:ascii="Times New Roman" w:hAnsi="Times New Roman"/>
                <w:color w:val="000000"/>
                <w:szCs w:val="21"/>
              </w:rPr>
              <w:t>G5N1V3W01BBE5D</w:t>
            </w:r>
            <w:bookmarkEnd w:id="69"/>
            <w:bookmarkEnd w:id="7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E-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92A46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coparia dulc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1" w:name="OLE_LINK241"/>
            <w:bookmarkStart w:id="72" w:name="OLE_LINK173"/>
            <w:bookmarkStart w:id="73" w:name="OLE_LINK172"/>
            <w:r>
              <w:rPr>
                <w:rFonts w:cs="Times New Roman" w:ascii="Times New Roman" w:hAnsi="Times New Roman"/>
                <w:color w:val="000000"/>
                <w:szCs w:val="21"/>
              </w:rPr>
              <w:t>G5N1V3W02IRGX5</w:t>
            </w:r>
            <w:bookmarkEnd w:id="71"/>
            <w:bookmarkEnd w:id="72"/>
            <w:bookmarkEnd w:id="7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E-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oumaroyl-shikimate 3'-hydroxyl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rifolium praten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QT/HCT: hydroxycinnamoyl CoA shikimate/quinate hydroxycinnamoyltransfer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4" w:name="OLE_LINK246"/>
            <w:bookmarkStart w:id="75" w:name="OLE_LINK245"/>
            <w:r>
              <w:rPr>
                <w:rFonts w:cs="Times New Roman" w:ascii="Times New Roman" w:hAnsi="Times New Roman"/>
                <w:szCs w:val="21"/>
              </w:rPr>
              <w:t>contig01728</w:t>
            </w:r>
            <w:bookmarkEnd w:id="74"/>
            <w:bookmarkEnd w:id="7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B10949.1| anthranilate N-hydroxycinnamoyl/benzoyltransferase-like protein [Arabidopsis thaliana] gb|AAL36423.1| putative anthranilate N-hydroxycinnamoyl/benzoyltransferase [</w:t>
            </w: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>] gb|AAM51419.1| putative anthranilate N-hydroxycinnamoyl/benzoyltransferase [Arabidopsis thaliana] gb|AAM61217.1| anthranilate N-hydroxycinnamoyl/benzoyltransferase-like protein [Arabidopsis thaliana] gb|AED98307.1| HXXXD-type acyl-transferase-like protein [Arabidopsis thaliana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6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EDICTED: hydroxycinnamoyl-Coenzyme A shikimate/quinate hydroxycinnamoyltransferase [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6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-1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EDICTED: omega-hydroxypalmitate O-feruloyl transferase [Vitis vinifera] emb|CBI38342.3| unnamed protein product [Vitis vinifera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78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enzyme A shikimate/quinate hydroxycinnamoyltransferase-lik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084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enzyme A shikimate/quinate hydroxycinnamoyl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095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e-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hydroxycinnamoyl-Coenzyme A shikimate/quinate hydroxycinnamoyl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ntig129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e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DICTED: Vitis vinifera hydroxycinnamoyl-Coenzyme A shikimate/quinate hydroxycinnamoyltransferase-like (LOC100252165), mRNA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ANINV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F0"/>
                <w:szCs w:val="21"/>
              </w:rPr>
            </w:pPr>
            <w:r>
              <w:rPr>
                <w:rFonts w:cs="Times New Roman" w:ascii="Times New Roman" w:hAnsi="Times New Roman"/>
                <w:color w:val="00B0F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E-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EDICTED: hydroxycinnamoyl-Coenzyme 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kimate/quinate hydroxycinnamoyltransferase-lik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5N1V3W01BQY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 shikimate/quinate hydroxycinnamoyl 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CW5F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E-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EDICTED: hydroxycinnamoyl-Coenzyme 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kimate/quinate hydroxycinnamoyltransferase-lik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DLWXU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E-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enzyme A shikimate/quinate hydroxycinnamoyltransferase 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E1RCK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-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DICTED: hydroxycinnamoyl-Coenzyme 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hikimate/quinate hydroxycinnamoyltransferase [</w:t>
            </w: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GDPH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-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droxycinnamoyl-CoA shikimate/quinate hydroxycinnamoyl transferase [</w:t>
            </w:r>
            <w:r>
              <w:rPr>
                <w:rFonts w:cs="Times New Roman" w:ascii="Times New Roman" w:hAnsi="Times New Roman"/>
                <w:i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GIA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E-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 shikimate/quinate hydroxycinnamoyl 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406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GKWC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droxycinnamoyl-CoA shikimate/quinate hydroxycinnamoyltransferase [</w:t>
            </w:r>
            <w:r>
              <w:rPr>
                <w:rFonts w:cs="Times New Roman" w:ascii="Times New Roman" w:hAnsi="Times New Roman"/>
                <w:i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H8IQ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E-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 shikimate/quinate hydroxycinnamoyl 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HXA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E-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Normal"/>
              <w:rPr/>
            </w:pPr>
            <w:bookmarkStart w:id="76" w:name="OLE_LINK248"/>
            <w:bookmarkStart w:id="77" w:name="OLE_LINK247"/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 shikimate/quinate hydroxycinnamoyltransferase</w:t>
            </w:r>
            <w:bookmarkEnd w:id="76"/>
            <w:bookmarkEnd w:id="77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QT: hydroxycinnamoyl CoA quinate hydroxycinnamoyl transferase</w:t>
            </w:r>
          </w:p>
        </w:tc>
      </w:tr>
      <w:tr>
        <w:trPr>
          <w:trHeight w:val="270" w:hRule="atLeast"/>
        </w:trPr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g0808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8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 quinate hydroxycinnamoyl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1BFCY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-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808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hydroxcinnamoyl-CoA quinate/shikimate hydroxycinnamoyltransferase,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artial [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/>
              </w:rPr>
              <w:t>Populus al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N1V3W02HDUS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1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cinnamoyl-CoA:quinate hydroxycinnamoyltransferase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ynara carduncul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lang w:val="en-GB"/>
        </w:rPr>
        <w:t>All the annotation information of the unigenes comes from Nr hit. The description of c</w:t>
      </w:r>
      <w:r>
        <w:rPr>
          <w:rFonts w:cs="Times New Roman" w:ascii="Times New Roman" w:hAnsi="Times New Roman"/>
          <w:szCs w:val="21"/>
        </w:rPr>
        <w:t>ontig13559</w:t>
      </w:r>
      <w:r>
        <w:rPr>
          <w:rFonts w:cs="Times New Roman" w:ascii="Times New Roman" w:hAnsi="Times New Roman"/>
          <w:szCs w:val="21"/>
        </w:rPr>
        <w:t xml:space="preserve"> and contig12999</w:t>
      </w:r>
      <w:r>
        <w:rPr>
          <w:rFonts w:cs="Times New Roman" w:ascii="Times New Roman" w:hAnsi="Times New Roman"/>
          <w:szCs w:val="21"/>
        </w:rPr>
        <w:t xml:space="preserve"> come from Nt hi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1:46:00Z</dcterms:created>
  <dc:creator>lenovo</dc:creator>
  <dc:description/>
  <cp:keywords/>
  <dc:language>en-US</dc:language>
  <cp:lastModifiedBy>greensky</cp:lastModifiedBy>
  <dcterms:modified xsi:type="dcterms:W3CDTF">2013-04-02T01:46:00Z</dcterms:modified>
  <cp:revision>2</cp:revision>
  <dc:subject/>
  <dc:title/>
</cp:coreProperties>
</file>